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0B21" w:rsidRPr="005568C2" w:rsidRDefault="005E0B21" w:rsidP="005E0B21">
      <w:pPr>
        <w:rPr>
          <w:b/>
        </w:rPr>
      </w:pPr>
      <w:r>
        <w:rPr>
          <w:b/>
        </w:rPr>
        <w:t xml:space="preserve">Appendix </w:t>
      </w:r>
      <w:r w:rsidRPr="005568C2">
        <w:rPr>
          <w:b/>
        </w:rPr>
        <w:t>2</w:t>
      </w:r>
      <w:r w:rsidRPr="005568C2">
        <w:rPr>
          <w:b/>
          <w:i/>
        </w:rPr>
        <w:t xml:space="preserve"> </w:t>
      </w:r>
      <w:r w:rsidRPr="005568C2">
        <w:rPr>
          <w:b/>
        </w:rPr>
        <w:t>Median densities of target species (with 95% confidence intervals) with annual harvest rate, by ecosystem.</w:t>
      </w:r>
    </w:p>
    <w:p w:rsidR="005E0B21" w:rsidRPr="001A07FB" w:rsidRDefault="005E0B21" w:rsidP="005E0B21">
      <w:pPr>
        <w:spacing w:after="0" w:line="480" w:lineRule="auto"/>
        <w:jc w:val="center"/>
        <w:rPr>
          <w:rFonts w:ascii="Arial" w:hAnsi="Arial" w:cs="Arial"/>
        </w:rPr>
      </w:pPr>
      <w:r w:rsidRPr="001A07FB">
        <w:rPr>
          <w:rFonts w:ascii="Arial" w:hAnsi="Arial" w:cs="Arial"/>
          <w:noProof/>
          <w:lang w:eastAsia="en-GB"/>
        </w:rPr>
        <w:drawing>
          <wp:inline distT="0" distB="0" distL="0" distR="0" wp14:anchorId="6838D8FC" wp14:editId="67E92A37">
            <wp:extent cx="5132630" cy="3210339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edianDensity_1710.bmp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3500" cy="32108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695C" w:rsidRDefault="0049695C">
      <w:bookmarkStart w:id="0" w:name="_GoBack"/>
      <w:bookmarkEnd w:id="0"/>
    </w:p>
    <w:sectPr w:rsidR="004969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0B21"/>
    <w:rsid w:val="001572F1"/>
    <w:rsid w:val="0049695C"/>
    <w:rsid w:val="005E0B21"/>
    <w:rsid w:val="007F2371"/>
    <w:rsid w:val="009E79C5"/>
    <w:rsid w:val="00CE5A34"/>
    <w:rsid w:val="00E532A7"/>
    <w:rsid w:val="00ED24A4"/>
    <w:rsid w:val="00FD0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B21"/>
    <w:pPr>
      <w:spacing w:after="240" w:line="36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0B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B2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B21"/>
    <w:pPr>
      <w:spacing w:after="240" w:line="36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0B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B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ia</dc:creator>
  <cp:lastModifiedBy>Tania</cp:lastModifiedBy>
  <cp:revision>1</cp:revision>
  <dcterms:created xsi:type="dcterms:W3CDTF">2019-06-19T11:22:00Z</dcterms:created>
  <dcterms:modified xsi:type="dcterms:W3CDTF">2019-06-19T11:22:00Z</dcterms:modified>
</cp:coreProperties>
</file>